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ACF11" w14:textId="77777777" w:rsidR="000065EF" w:rsidRDefault="000065EF" w:rsidP="000065EF">
      <w:pPr>
        <w:spacing w:line="240" w:lineRule="auto"/>
        <w:rPr>
          <w:rFonts w:ascii="Calibri" w:eastAsia="Times New Roman" w:hAnsi="Calibri" w:cs="Calibri"/>
          <w:color w:val="000000"/>
        </w:rPr>
      </w:pPr>
      <w:r>
        <w:t>&gt;</w:t>
      </w:r>
      <w:r w:rsidRPr="00873EC5">
        <w:rPr>
          <w:rFonts w:ascii="Calibri" w:eastAsia="Times New Roman" w:hAnsi="Calibri" w:cs="Calibri"/>
          <w:color w:val="000000"/>
        </w:rPr>
        <w:t>LAH38248</w:t>
      </w:r>
      <w:r>
        <w:t>_</w:t>
      </w:r>
      <w:r w:rsidRPr="009616D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nocyb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_kotadduensis</w:t>
      </w:r>
    </w:p>
    <w:p w14:paraId="1556A635" w14:textId="77777777" w:rsidR="00431A07" w:rsidRPr="000065EF" w:rsidRDefault="008C19FE" w:rsidP="000065EF">
      <w:pPr>
        <w:spacing w:line="240" w:lineRule="auto"/>
        <w:rPr>
          <w:rFonts w:ascii="Calibri" w:eastAsia="Times New Roman" w:hAnsi="Calibri" w:cs="Calibri"/>
          <w:color w:val="000000"/>
        </w:rPr>
      </w:pPr>
      <w:r>
        <w:t>TTGAGGAAGTAAAAGTCGTAACAARKTYKCYGYRKRKKRACCTGCGGARGGATCATTACAGAGTAAACTTGGTGGGTTGTTGCTGGCTCTATACTGAGCATGTGCACACCTGTCATCTTTATCTTTCCACCATGTGCACCTTTTGTAGGACTGGAATAGACAATAAGCCTAGTCTCTTGGTAGACTATTGGAAAGTTGCTGATTTTATCAGCTCTTTCTGGTTCTGGCTGTCWATTTCATTCTCTACGATATTTATATACACACCATGTATGTTAATGAACGCAATCAATGGGCCCATAAAGCCTATAAACTATAATACAACTTTCAGCAACGGATCTCTTGGCTCTCGCATCGATGAAGAACGCAGCGAAATGCGATAAGTAATGTGAATTGCAGAATTCAGTGAATCATCGAATCTTTGAACGCACCTTGCGCTCCTTGGTATTCCGAGGAGCATGCCTGTTTGAGTGTCATTAAATTCTCAATCTTTACAACTTTGTGTTGTTCAGATTGGATTTGGGGGTTTTACTGTGAGGAATTCAATTCCTTCACTCCTCTTAAATGCATTAGCTGGAATGCCTCTGCATGTCTGACTATCAGTGTGATAATTATCTATACTGTAGTTGTTGCATGAGGGTATCTGCTTCCTCAATCGTCGCAAGACAAATGACCATCTTGACCTCAAATCAGGTAGRACYACYYGCTGAACTTAAGCATATCAAAA</w:t>
      </w:r>
    </w:p>
    <w:p w14:paraId="3832E95D" w14:textId="77777777" w:rsidR="000065EF" w:rsidRDefault="000065EF" w:rsidP="000065EF">
      <w:pPr>
        <w:spacing w:line="240" w:lineRule="auto"/>
        <w:rPr>
          <w:rFonts w:ascii="Calibri" w:eastAsia="Times New Roman" w:hAnsi="Calibri" w:cs="Calibri"/>
          <w:color w:val="000000"/>
        </w:rPr>
      </w:pPr>
      <w:r>
        <w:t>&gt;</w:t>
      </w:r>
      <w:r>
        <w:rPr>
          <w:rFonts w:ascii="Calibri" w:eastAsia="Times New Roman" w:hAnsi="Calibri" w:cs="Calibri"/>
          <w:color w:val="000000"/>
        </w:rPr>
        <w:t>LAH38249</w:t>
      </w:r>
      <w:r>
        <w:t>_</w:t>
      </w:r>
      <w:r w:rsidRPr="009616D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nocyb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_kotadduensis</w:t>
      </w:r>
    </w:p>
    <w:p w14:paraId="142F71C6" w14:textId="77777777" w:rsidR="008C19FE" w:rsidRPr="000065EF" w:rsidRDefault="008C19FE" w:rsidP="000065EF">
      <w:pPr>
        <w:spacing w:line="240" w:lineRule="auto"/>
        <w:rPr>
          <w:rFonts w:ascii="Calibri" w:eastAsia="Times New Roman" w:hAnsi="Calibri" w:cs="Calibri"/>
          <w:color w:val="000000"/>
        </w:rPr>
      </w:pPr>
      <w:r>
        <w:t>TTGAGGAAGTAAAAGTCGTAAMAWKSKWTCCGTASGTGAACCTGCGGARGGATCATTACAGAGTAAACTTGGTGGGTTGTTGCTGGCTCTATACTGAGCATGTGCACACCTGTCATCTTTATCTTTCCACCATGTGCACCTTTTGTAGGACTGGAATAGACAATAAGCCTAGTCTCTTGGTAGACTATTGGAAAGTTGCTGATTTTATCAGCTCTTTCTGGTTCTGGCTGTCWATTTCATTCTCTACGATATTTATATACACACCATGTATGTTAATGAACGCAATCAATGGGCCCATAAAGCCTATAAACTATAATACAACTTTCAGCAACGGATCTCTTGGCTCTCGCATCGATGAAGAACGCAGCGAAATGCGATAAGTAATGTGAATTGCAGAATTCAGTGAATCATCGAATCTTTGAACGCACCTTGCGCTCCTTGGTATTCCGAGGAGCATGCCTGTTTGAGTGTCATTAAATTCTCAATCTTTACAACTTTGTGTTGTTCAGATTGGATTTGGGGGTTTTAYTGTGAGGAATTCAATTCCTTCACTCCTCTTAAATGCATTAGCTGGAATGCCTCTGCATGTCTGACTATCAGTGTGATAATTATCTATACTGTAGTTGTTGCATGAGGGTATCTGCTTCCTCAATCGTCGCAAGACAAATGACCATCTTGACCTCAAATCAGGTAGRMSYAYCCGCTGAACTTAAGCATATCAAAA</w:t>
      </w:r>
    </w:p>
    <w:p w14:paraId="7B2C7C5D" w14:textId="77777777" w:rsidR="000065EF" w:rsidRDefault="000065EF" w:rsidP="000065EF">
      <w:pPr>
        <w:spacing w:line="240" w:lineRule="auto"/>
        <w:rPr>
          <w:rFonts w:ascii="Calibri" w:eastAsia="Times New Roman" w:hAnsi="Calibri" w:cs="Calibri"/>
          <w:color w:val="000000"/>
        </w:rPr>
      </w:pPr>
      <w:r>
        <w:t>&gt;</w:t>
      </w:r>
      <w:r>
        <w:rPr>
          <w:rFonts w:ascii="Calibri" w:eastAsia="Times New Roman" w:hAnsi="Calibri" w:cs="Calibri"/>
          <w:color w:val="000000"/>
        </w:rPr>
        <w:t>LAH38250</w:t>
      </w:r>
      <w:r>
        <w:t>_</w:t>
      </w:r>
      <w:r w:rsidRPr="009616D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onocybe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_kotadduensis</w:t>
      </w:r>
    </w:p>
    <w:p w14:paraId="74ABE7E7" w14:textId="77777777" w:rsidR="008C19FE" w:rsidRPr="000065EF" w:rsidRDefault="008C19FE" w:rsidP="000065EF">
      <w:pPr>
        <w:spacing w:line="240" w:lineRule="auto"/>
        <w:rPr>
          <w:rFonts w:ascii="Calibri" w:eastAsia="Times New Roman" w:hAnsi="Calibri" w:cs="Calibri"/>
          <w:color w:val="000000"/>
        </w:rPr>
      </w:pPr>
      <w:r>
        <w:t>TTGAGGAAGTAAAAGTCGTAACAARKTYKCYGYRKRKKRACCTGCGGARGGATCATTACAGAGTAAACTTGGTGGGTTGTTGCTGGCTCTATACTGAGCATGTGCACACCTGTCATCTTTATCTTTCCACCATGTGCACCTTTTGTAGGACTGGAATAGACAATAAGCCTAGTCTCTTGGTAGACTATTGGAAAGTTGCTGATTTTATCAGCTCTTTCTGGTTCTGGCTGTCWATTTCATTCTCTACGATATTTATATACACACCATGTATGTTAATGAACGCAATCAATGGGCCCATAAAGCCTATAAACTATAATACAACTTTCAGCAACGGATCTCTTGGCTCTCGCATCGATGAAGAACGCAGCGAAATGCGATAAGTAATGTGAATTGCAGAATTCAGTGAATCATCGAATCTTTGAACGCACCTTGCGCTCCTTGGTATTCCGAGGAGCATGCCTGTTTGAGTGTCATTAAATTCTCAATCTTTACAACTTTGTGTTGTTCAGATTGGATTTGGGGGTTTTACTGTGAGGAATTCAATTCCTTCACTCCTCTTAAATGCATTAGCTGGAATGCCTCTGCATGTCTGACTATCAGTGTGATAATTATCTATACTGTAGTTGTTGCATGAGGGTATCTGCTTCCTCAATCGTCGCAAGACAAATGACCATCTTGACCTCAAATCAGGTAGRACYACYYGCTGAACTTAAGCATATCAAAA</w:t>
      </w:r>
    </w:p>
    <w:p w14:paraId="507A41DE" w14:textId="77777777" w:rsidR="004F7045" w:rsidRDefault="004F7045" w:rsidP="004F7045">
      <w:r>
        <w:t>&gt;</w:t>
      </w:r>
      <w:r w:rsidRPr="00F73C6E">
        <w:t xml:space="preserve"> </w:t>
      </w:r>
      <w:r w:rsidRPr="00B3453D">
        <w:t>LAH38251</w:t>
      </w:r>
      <w:r>
        <w:t>_</w:t>
      </w:r>
      <w:r w:rsidRPr="00C733D5">
        <w:t>Conocybe</w:t>
      </w:r>
      <w:r>
        <w:t>_</w:t>
      </w:r>
      <w:r w:rsidRPr="00B3453D">
        <w:t>safariensis</w:t>
      </w:r>
    </w:p>
    <w:p w14:paraId="7D3DC2D4" w14:textId="77777777" w:rsidR="004F7045" w:rsidRDefault="004F7045" w:rsidP="004F7045">
      <w:r>
        <w:t>CATTACAGAGTAAACTTGGTGGGTTGCTGCTGGCTCTCAATTGAGCATGTGCACGCCTGTCATCTTTATCTTTCCACCATGTGCACTTTTTGTAGGTCTGGAATAGACATAAGCCTGGCCACCTGTGGGCTGCTGGAAAGTTGCTGGTTATATCAGCTCTTTCTGTTACTGGCTGTCTTTTCTAGGCTCTATGATTTATCCATATACACCATGTATGTCAATGAACGCAATCATGGGCCCACAAAGCCTATAAACCTATAATACAACTTTCAGCAACGGATCTCTTGGCTCTCGCATCGATGAAGAACGCAGCGAAATGCGATAAGTAATGTGAATTGCAGAATTCAGTGAATCATCGAATCTTTGAACGCACCTTGCGCTCCTTGGTATTCCGAGGAGCATGCCTGTTTGAGTGTCATTAAATTCTCAATCTGTACAACTTTTGTGTTGTCTAGATTGGAAGTGGGGGTTCTTTGTGTGGAATCTAATTCCTTACTCCCCTTAAATGTATTAGCTGGAATGCCTCTGCATATCTGACTATCAGTGTGATAATTATCTATACTGTAGTTGTTGCATGGAGGGTATCTGCTTATCAACCGTCGAAAGACAATTCTATATGACCATCTTGACCT</w:t>
      </w:r>
    </w:p>
    <w:p w14:paraId="45682F68" w14:textId="77777777" w:rsidR="004F7045" w:rsidRDefault="004F7045" w:rsidP="004F7045">
      <w:r>
        <w:t>&gt;</w:t>
      </w:r>
      <w:r w:rsidRPr="00B3453D">
        <w:t>LAH3825</w:t>
      </w:r>
      <w:r>
        <w:t>2_</w:t>
      </w:r>
      <w:r w:rsidRPr="00C733D5">
        <w:t>Conocybe</w:t>
      </w:r>
      <w:r>
        <w:t>_</w:t>
      </w:r>
      <w:r w:rsidRPr="00B3453D">
        <w:t>safariensis</w:t>
      </w:r>
    </w:p>
    <w:p w14:paraId="48EF944E" w14:textId="77777777" w:rsidR="004F7045" w:rsidRDefault="004F7045" w:rsidP="004F7045">
      <w:r>
        <w:lastRenderedPageBreak/>
        <w:t>CATTACAGAGTAAACTTGGTGGGTTGCTGCTGGCTCTCAATTGAGCATGTGCACGCCTGTCATCTTTATCTTTCCACCATGTGCACTTTTTGTAGGTCTGGAATAGACATAAGCCTGGCCACCTGTGGGCTGCTGGAAAGTTGCTGGTTATATCAGCTCTTTCTGTTACTGGCTGTCTTTTCTAGGCTCTATGATTTATCCATATACACCATGTATGTCAATGAACGCAATCATGGGCCCACAAAGCCTATAAACCTATAATACAACTTTCAGCAACGGATCTCTTGGCTCTCGCATCGATGAAGAACGCAGCGAAATGCGATAAGTAATGTGAATTGCAGAATTCAGTGAATCATCGAATCTTTGAACGCACCTTGCGCTCCTTGGTATTCCGAGGAGCATGCCTGTTTGAGTGTCATTAAATTCTCAATCTGTACAACTTTTGTGTTGTCTAGATTGGAAGTGGGGGTTCTTTGTGTGGAATCTAATTCCTTACTCCCCTTAAATGTATTAGCTGGAATGCCTCTGCATATCTGACTATCAGTGTGATAATTATCTATACTGTAGTTGTTGCATGGAGGGTATCTGCTTATCAACCGTCGAAAGACAATTCTATATGACCATCTTGACCT</w:t>
      </w:r>
    </w:p>
    <w:p w14:paraId="2A1940EA" w14:textId="77777777" w:rsidR="004F7045" w:rsidRDefault="004F7045" w:rsidP="004F7045">
      <w:r>
        <w:t>&gt;</w:t>
      </w:r>
      <w:r w:rsidRPr="00F73C6E">
        <w:t xml:space="preserve"> </w:t>
      </w:r>
      <w:r>
        <w:t>LAH38253_</w:t>
      </w:r>
      <w:r w:rsidRPr="00C733D5">
        <w:t>Conocybe</w:t>
      </w:r>
      <w:r>
        <w:t>_</w:t>
      </w:r>
      <w:r w:rsidRPr="00B3453D">
        <w:t>safariensis</w:t>
      </w:r>
    </w:p>
    <w:p w14:paraId="25DC1CE9" w14:textId="77777777" w:rsidR="004F7045" w:rsidRDefault="004F7045" w:rsidP="004F7045">
      <w:r>
        <w:t>CATTACAGAGTAAACTTGGTGGGTTGCTGCTGGCTCTCAATTGAGCATGTGCACGCCTGTCATCTTTATCTTTCCACCATGTGCACTTTTTGTAGGTCTGGAATAGACATAAGCCTGGCCACCTGTGGGCTGCTGGAAAGTTGCTGGTTATATCAGCTCTTTCTGTTACTGGCTGTCTTTTCTAGGCTCTATGATTTATCCATATACACCATGTATGTCAATGAACGCAATCATGGGCCCACAAAGCCTATAAACCTATAATACAACTTTCAGCAACGGATCTCTTGGCTCTCGCATCGATGAAGAACGCAGCGAAATGCGATAAGTAATGTGAATTGCAGAATTCAGTGAATCATCGAATCTTTGAACGCACCTTGCGCTCCTTGGTATTCCGAGGAGCATGCCTGTTTGAGTGTCATTAAATTCTCAATCTGTACAACTTTTGTGTTGTCTAGATTGGAAGTGGGGGTTCTTTGTGTGGAATCTAATTCCTTACTCCCCTTAAATGTATTAGCTGGAATGCCTCTGCATATCTGACTATCAGTGTGATAATTATCTATACTGTAGTTGTTGCATGGAGGGTATCTGCTTATCAACCGTCGAAAGACAATTCTATATGACCATCTTGACCT</w:t>
      </w:r>
    </w:p>
    <w:p w14:paraId="01EC8D52" w14:textId="77777777" w:rsidR="008C19FE" w:rsidRDefault="008C19FE" w:rsidP="008C19FE"/>
    <w:p w14:paraId="6AF634C4" w14:textId="77777777" w:rsidR="008C19FE" w:rsidRDefault="008C19FE" w:rsidP="008C19FE"/>
    <w:sectPr w:rsidR="008C19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9FE"/>
    <w:rsid w:val="000065EF"/>
    <w:rsid w:val="00431A07"/>
    <w:rsid w:val="004F7045"/>
    <w:rsid w:val="00605F32"/>
    <w:rsid w:val="00871E67"/>
    <w:rsid w:val="008C19FE"/>
    <w:rsid w:val="00993D2D"/>
    <w:rsid w:val="00A7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2A228"/>
  <w15:chartTrackingRefBased/>
  <w15:docId w15:val="{D029A2CA-E1DD-49A7-BFA2-8C02A7779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9FE"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Zdravka Zorkova</cp:lastModifiedBy>
  <cp:revision>2</cp:revision>
  <dcterms:created xsi:type="dcterms:W3CDTF">2026-02-18T12:14:00Z</dcterms:created>
  <dcterms:modified xsi:type="dcterms:W3CDTF">2026-02-18T12:14:00Z</dcterms:modified>
</cp:coreProperties>
</file>